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3721" w:rsidRPr="009E4DB4" w:rsidRDefault="000C04BC" w:rsidP="00712820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9E4DB4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4268A4">
        <w:rPr>
          <w:rFonts w:ascii="Times New Roman" w:hAnsi="Times New Roman"/>
          <w:b/>
          <w:sz w:val="24"/>
          <w:szCs w:val="24"/>
        </w:rPr>
        <w:t>S</w:t>
      </w:r>
      <w:r w:rsidR="008559A2" w:rsidRPr="009E4DB4">
        <w:rPr>
          <w:rFonts w:ascii="Times New Roman" w:hAnsi="Times New Roman"/>
          <w:b/>
          <w:sz w:val="24"/>
          <w:szCs w:val="24"/>
        </w:rPr>
        <w:t>2</w:t>
      </w:r>
      <w:r w:rsidRPr="009E4DB4">
        <w:rPr>
          <w:rFonts w:ascii="Times New Roman" w:hAnsi="Times New Roman"/>
          <w:b/>
          <w:sz w:val="24"/>
          <w:szCs w:val="24"/>
        </w:rPr>
        <w:t xml:space="preserve">:  </w:t>
      </w:r>
      <w:r w:rsidR="00EE5457" w:rsidRPr="009E4DB4">
        <w:rPr>
          <w:rFonts w:ascii="Times New Roman" w:hAnsi="Times New Roman"/>
          <w:b/>
          <w:sz w:val="24"/>
          <w:szCs w:val="24"/>
        </w:rPr>
        <w:t>Real-Time Q</w:t>
      </w:r>
      <w:r w:rsidR="008559A2" w:rsidRPr="009E4DB4">
        <w:rPr>
          <w:rFonts w:ascii="Times New Roman" w:hAnsi="Times New Roman"/>
          <w:b/>
          <w:sz w:val="24"/>
          <w:szCs w:val="24"/>
        </w:rPr>
        <w:t xml:space="preserve">uantitative RT-PCR </w:t>
      </w:r>
      <w:r w:rsidR="00EE5457" w:rsidRPr="009E4DB4">
        <w:rPr>
          <w:rFonts w:ascii="Times New Roman" w:hAnsi="Times New Roman"/>
          <w:b/>
          <w:sz w:val="24"/>
          <w:szCs w:val="24"/>
        </w:rPr>
        <w:t>Primers and Antibodies</w:t>
      </w:r>
    </w:p>
    <w:p w:rsidR="00AF0155" w:rsidRPr="009E4DB4" w:rsidRDefault="00AF0155" w:rsidP="00712820">
      <w:pPr>
        <w:spacing w:line="240" w:lineRule="auto"/>
        <w:rPr>
          <w:rFonts w:ascii="Times New Roman" w:hAnsi="Times New Roman"/>
          <w:sz w:val="20"/>
        </w:rPr>
      </w:pPr>
    </w:p>
    <w:tbl>
      <w:tblPr>
        <w:tblW w:w="7958" w:type="dxa"/>
        <w:tblInd w:w="94" w:type="dxa"/>
        <w:tblLook w:val="04A0"/>
      </w:tblPr>
      <w:tblGrid>
        <w:gridCol w:w="1634"/>
        <w:gridCol w:w="1880"/>
        <w:gridCol w:w="1474"/>
        <w:gridCol w:w="2970"/>
      </w:tblGrid>
      <w:tr w:rsidR="00AF0155" w:rsidRPr="009E4DB4" w:rsidTr="009008D4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ssa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e/protei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atalogue #</w:t>
            </w:r>
          </w:p>
        </w:tc>
      </w:tr>
      <w:tr w:rsidR="00AF0155" w:rsidRPr="009E4DB4" w:rsidTr="009008D4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RT-PC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ND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pplie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99999004_m1</w:t>
            </w:r>
          </w:p>
        </w:tc>
      </w:tr>
      <w:tr w:rsidR="00AF0155" w:rsidRPr="009E4DB4" w:rsidTr="009008D4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kk-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system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D74C51" w:rsidRDefault="009E4DB4" w:rsidP="00AF015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74C51">
              <w:rPr>
                <w:rFonts w:ascii="Times New Roman" w:eastAsia="Times New Roman" w:hAnsi="Times New Roman"/>
                <w:sz w:val="20"/>
                <w:szCs w:val="20"/>
              </w:rPr>
              <w:t>Hs00183740_m1</w:t>
            </w:r>
          </w:p>
        </w:tc>
      </w:tr>
      <w:tr w:rsidR="00AF0155" w:rsidRPr="009E4DB4" w:rsidTr="00F04E3C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RT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D74C51" w:rsidRDefault="009E4DB4" w:rsidP="00AF015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sz w:val="20"/>
                <w:szCs w:val="20"/>
              </w:rPr>
              <w:t>Hs00972656_m1</w:t>
            </w:r>
          </w:p>
        </w:tc>
      </w:tr>
      <w:tr w:rsidR="00AF0155" w:rsidRPr="009E4DB4" w:rsidTr="00F04E3C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RC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E3C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s03454202_s1 </w:t>
            </w:r>
          </w:p>
        </w:tc>
      </w:tr>
      <w:tr w:rsidR="00F04E3C" w:rsidRPr="009E4DB4" w:rsidTr="00F04E3C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E3C" w:rsidRPr="009E4DB4" w:rsidRDefault="00F04E3C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E3C" w:rsidRPr="009E4DB4" w:rsidRDefault="009E4DB4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ND1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E3C" w:rsidRPr="009E4DB4" w:rsidRDefault="00F04E3C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E3C" w:rsidRPr="009E4DB4" w:rsidRDefault="009E4DB4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00765553_m1</w:t>
            </w:r>
          </w:p>
        </w:tc>
      </w:tr>
      <w:tr w:rsidR="00F04E3C" w:rsidRPr="009E4DB4" w:rsidTr="00F04E3C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E3C" w:rsidRPr="009E4DB4" w:rsidRDefault="00F04E3C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E3C" w:rsidRPr="009E4DB4" w:rsidRDefault="009E4DB4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E3C" w:rsidRPr="009E4DB4" w:rsidRDefault="00F04E3C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E3C" w:rsidRPr="009E4DB4" w:rsidRDefault="009E4DB4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01018151_m1</w:t>
            </w:r>
          </w:p>
        </w:tc>
      </w:tr>
      <w:tr w:rsidR="00F04E3C" w:rsidRPr="009E4DB4" w:rsidTr="00F04E3C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E3C" w:rsidRPr="009E4DB4" w:rsidRDefault="00F04E3C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E3C" w:rsidRPr="009E4DB4" w:rsidRDefault="009E4DB4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57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E3C" w:rsidRPr="009E4DB4" w:rsidRDefault="00F04E3C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E3C" w:rsidRPr="009E4DB4" w:rsidRDefault="009E4DB4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00175938_m1</w:t>
            </w:r>
          </w:p>
        </w:tc>
      </w:tr>
      <w:tr w:rsidR="00F04E3C" w:rsidRPr="009E4DB4" w:rsidTr="00F04E3C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E3C" w:rsidRPr="009E4DB4" w:rsidRDefault="00F04E3C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E3C" w:rsidRPr="009E4DB4" w:rsidRDefault="009E4DB4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E3C" w:rsidRPr="009E4DB4" w:rsidRDefault="00F04E3C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E3C" w:rsidRPr="009E4DB4" w:rsidRDefault="009E4DB4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00985639_m1</w:t>
            </w:r>
          </w:p>
        </w:tc>
      </w:tr>
      <w:tr w:rsidR="00F04E3C" w:rsidRPr="009E4DB4" w:rsidTr="00F04E3C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E3C" w:rsidRPr="009E4DB4" w:rsidRDefault="00F04E3C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E3C" w:rsidRPr="009E4DB4" w:rsidRDefault="009E4DB4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E3C" w:rsidRPr="009E4DB4" w:rsidRDefault="00F04E3C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E3C" w:rsidRPr="009E4DB4" w:rsidRDefault="009E4DB4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00174103_m1</w:t>
            </w:r>
          </w:p>
        </w:tc>
      </w:tr>
      <w:tr w:rsidR="00F04E3C" w:rsidRPr="009E4DB4" w:rsidTr="00F04E3C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E3C" w:rsidRPr="009E4DB4" w:rsidRDefault="00F04E3C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E3C" w:rsidRPr="009E4DB4" w:rsidRDefault="009E4DB4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E3C" w:rsidRPr="009E4DB4" w:rsidRDefault="00F04E3C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E3C" w:rsidRPr="009E4DB4" w:rsidRDefault="009E4DB4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01556193_m1</w:t>
            </w:r>
          </w:p>
        </w:tc>
      </w:tr>
      <w:tr w:rsidR="00F04E3C" w:rsidRPr="009E4DB4" w:rsidTr="00F04E3C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E3C" w:rsidRPr="009E4DB4" w:rsidRDefault="00F04E3C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E3C" w:rsidRPr="009E4DB4" w:rsidRDefault="009E4DB4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E3C" w:rsidRPr="009E4DB4" w:rsidRDefault="00F04E3C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E3C" w:rsidRPr="009E4DB4" w:rsidRDefault="009E4DB4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00609073_m1</w:t>
            </w:r>
          </w:p>
        </w:tc>
      </w:tr>
      <w:tr w:rsidR="009E4DB4" w:rsidRPr="009E4DB4" w:rsidTr="00C557E3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B4" w:rsidRPr="009E4DB4" w:rsidRDefault="009E4DB4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B4" w:rsidRPr="009E4DB4" w:rsidRDefault="009E4DB4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UNB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B4" w:rsidRPr="009E4DB4" w:rsidRDefault="009E4DB4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B4" w:rsidRPr="009E4DB4" w:rsidRDefault="009E4DB4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00357891_s1</w:t>
            </w:r>
          </w:p>
        </w:tc>
      </w:tr>
      <w:tr w:rsidR="009E4DB4" w:rsidRPr="009E4DB4" w:rsidTr="00C557E3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DB4" w:rsidRPr="009E4DB4" w:rsidRDefault="009E4DB4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DB4" w:rsidRPr="009E4DB4" w:rsidRDefault="009E4DB4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DB4" w:rsidRPr="009E4DB4" w:rsidRDefault="009E4DB4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DB4" w:rsidRPr="009E4DB4" w:rsidRDefault="009E4DB4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01113624_g1</w:t>
            </w:r>
          </w:p>
        </w:tc>
      </w:tr>
      <w:tr w:rsidR="00AF0155" w:rsidRPr="009E4DB4" w:rsidTr="00C557E3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4C51">
              <w:rPr>
                <w:rFonts w:ascii="Symbol" w:eastAsia="Times New Roman" w:hAnsi="Symbol"/>
                <w:color w:val="000000"/>
                <w:sz w:val="20"/>
                <w:szCs w:val="20"/>
              </w:rPr>
              <w:t></w:t>
            </w: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ctin - forward</w:t>
            </w:r>
          </w:p>
        </w:tc>
        <w:tc>
          <w:tcPr>
            <w:tcW w:w="44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GAGAAGATGACCCAGATC</w:t>
            </w:r>
          </w:p>
        </w:tc>
      </w:tr>
      <w:tr w:rsidR="00AF0155" w:rsidRPr="009E4DB4" w:rsidTr="009008D4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D74C51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4C51">
              <w:rPr>
                <w:rFonts w:ascii="Symbol" w:eastAsia="Times New Roman" w:hAnsi="Symbol"/>
                <w:color w:val="000000"/>
                <w:sz w:val="20"/>
                <w:szCs w:val="20"/>
              </w:rPr>
              <w:t></w:t>
            </w:r>
            <w:r w:rsidR="00AF0155"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ctin - reverse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AGTGGTACGGCCAGAGG</w:t>
            </w:r>
          </w:p>
        </w:tc>
      </w:tr>
      <w:tr w:rsidR="00AF0155" w:rsidRPr="009E4DB4" w:rsidTr="009008D4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0155" w:rsidRPr="009E4DB4" w:rsidRDefault="00D74C51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4C51">
              <w:rPr>
                <w:rFonts w:ascii="Symbol" w:eastAsia="Times New Roman" w:hAnsi="Symbol"/>
                <w:color w:val="000000"/>
                <w:sz w:val="20"/>
                <w:szCs w:val="20"/>
              </w:rPr>
              <w:t></w:t>
            </w:r>
            <w:r w:rsidR="00AF0155"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actin - probe</w:t>
            </w:r>
          </w:p>
        </w:tc>
        <w:tc>
          <w:tcPr>
            <w:tcW w:w="44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FAM-CCAGCCATGTACGTTGCTATCCAGGC-TAMRA</w:t>
            </w:r>
          </w:p>
        </w:tc>
      </w:tr>
      <w:tr w:rsidR="00AF0155" w:rsidRPr="009E4DB4" w:rsidTr="009008D4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F0155" w:rsidRPr="009E4DB4" w:rsidTr="00AD4899">
        <w:trPr>
          <w:trHeight w:val="255"/>
        </w:trPr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estern blot/IP</w:t>
            </w:r>
            <w:r w:rsidR="009008D4"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D74C51" w:rsidP="00FC68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4C51">
              <w:rPr>
                <w:rFonts w:ascii="Symbol" w:eastAsia="Times New Roman" w:hAnsi="Symbol"/>
                <w:color w:val="000000"/>
                <w:sz w:val="20"/>
                <w:szCs w:val="20"/>
              </w:rPr>
              <w:t></w:t>
            </w:r>
            <w:r w:rsidR="00AF0155"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catenin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897B91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16051</w:t>
            </w:r>
          </w:p>
        </w:tc>
      </w:tr>
      <w:tr w:rsidR="00AF0155" w:rsidRPr="009E4DB4" w:rsidTr="009008D4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40227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FC68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inculin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897B91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227</w:t>
            </w:r>
          </w:p>
        </w:tc>
      </w:tr>
      <w:tr w:rsidR="00AF0155" w:rsidRPr="009E4DB4" w:rsidTr="009008D4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622599" w:rsidP="00FC68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4C51">
              <w:rPr>
                <w:rFonts w:ascii="Symbol" w:eastAsia="Times New Roman" w:hAnsi="Symbol"/>
                <w:color w:val="000000"/>
                <w:sz w:val="20"/>
                <w:szCs w:val="20"/>
              </w:rPr>
              <w:t></w:t>
            </w:r>
            <w:r w:rsidR="00AF0155"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="00AF0155"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ubulin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897B91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6046</w:t>
            </w:r>
          </w:p>
        </w:tc>
      </w:tr>
      <w:tr w:rsidR="00AF0155" w:rsidRPr="009E4DB4" w:rsidTr="009008D4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FC68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-acti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897B91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205</w:t>
            </w:r>
          </w:p>
        </w:tc>
      </w:tr>
      <w:tr w:rsidR="00AF0155" w:rsidRPr="009E4DB4" w:rsidTr="009008D4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FC68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AF0155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155" w:rsidRPr="009E4DB4" w:rsidRDefault="00897B91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65</w:t>
            </w:r>
          </w:p>
        </w:tc>
      </w:tr>
      <w:tr w:rsidR="00A63B69" w:rsidRPr="009E4DB4" w:rsidTr="009008D4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C68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RG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7-478</w:t>
            </w:r>
          </w:p>
        </w:tc>
      </w:tr>
      <w:tr w:rsidR="00A63B69" w:rsidRPr="009E4DB4" w:rsidTr="009008D4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C68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R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cklands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0-4C1-252S</w:t>
            </w:r>
          </w:p>
        </w:tc>
      </w:tr>
      <w:tr w:rsidR="00A63B69" w:rsidRPr="009E4DB4" w:rsidTr="009008D4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4C51">
              <w:rPr>
                <w:rFonts w:ascii="Symbol" w:eastAsia="Times New Roman" w:hAnsi="Symbol"/>
                <w:color w:val="000000"/>
                <w:sz w:val="20"/>
                <w:szCs w:val="20"/>
              </w:rPr>
              <w:t></w:t>
            </w: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galactosidas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AF01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9361</w:t>
            </w:r>
          </w:p>
        </w:tc>
      </w:tr>
      <w:tr w:rsidR="00A63B69" w:rsidRPr="009E4DB4" w:rsidTr="009008D4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C68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9484</w:t>
            </w:r>
          </w:p>
        </w:tc>
      </w:tr>
      <w:tr w:rsidR="00A63B69" w:rsidRPr="009E4DB4" w:rsidTr="009008D4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IN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13791</w:t>
            </w:r>
          </w:p>
        </w:tc>
      </w:tr>
      <w:tr w:rsidR="00A63B69" w:rsidRPr="009E4DB4" w:rsidTr="009008D4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PP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54685</w:t>
            </w:r>
          </w:p>
        </w:tc>
      </w:tr>
      <w:tr w:rsidR="00A63B69" w:rsidRPr="009E4DB4" w:rsidTr="00FC684C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P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14404</w:t>
            </w:r>
          </w:p>
        </w:tc>
      </w:tr>
      <w:tr w:rsidR="00A63B69" w:rsidRPr="009E4DB4" w:rsidTr="00FC684C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F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105709</w:t>
            </w:r>
          </w:p>
        </w:tc>
      </w:tr>
      <w:tr w:rsidR="00A63B69" w:rsidRPr="009E4DB4" w:rsidTr="00FC684C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F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4182</w:t>
            </w:r>
          </w:p>
        </w:tc>
      </w:tr>
      <w:tr w:rsidR="00A63B69" w:rsidRPr="009E4DB4" w:rsidTr="00FC684C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t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4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21382</w:t>
            </w:r>
          </w:p>
        </w:tc>
      </w:tr>
      <w:tr w:rsidR="006C6DC2" w:rsidRPr="009E4DB4" w:rsidTr="00910D25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DC2" w:rsidRPr="009E4DB4" w:rsidRDefault="006C6DC2" w:rsidP="00910D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DC2" w:rsidRPr="009E4DB4" w:rsidRDefault="006C6DC2" w:rsidP="00910D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i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DC2" w:rsidRPr="009E4DB4" w:rsidRDefault="006C6DC2" w:rsidP="00910D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DC2" w:rsidRPr="009E4DB4" w:rsidRDefault="006C6DC2" w:rsidP="00910D2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7240</w:t>
            </w:r>
          </w:p>
        </w:tc>
      </w:tr>
      <w:tr w:rsidR="006C6DC2" w:rsidRPr="009E4DB4" w:rsidTr="00FC684C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DC2" w:rsidRPr="009E4DB4" w:rsidRDefault="006C6DC2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DC2" w:rsidRPr="009E4DB4" w:rsidRDefault="006C6DC2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DC2" w:rsidRPr="009E4DB4" w:rsidRDefault="006C6DC2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DC2" w:rsidRPr="009E4DB4" w:rsidRDefault="006C6DC2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63B69" w:rsidRPr="009E4DB4" w:rsidTr="00FC684C">
        <w:trPr>
          <w:trHeight w:val="25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B69" w:rsidRPr="009E4DB4" w:rsidRDefault="00A63B69" w:rsidP="00F04E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AF0155" w:rsidRPr="009E4DB4" w:rsidRDefault="00AF0155" w:rsidP="00FC684C">
      <w:pPr>
        <w:spacing w:line="240" w:lineRule="auto"/>
        <w:rPr>
          <w:rFonts w:ascii="Times New Roman" w:hAnsi="Times New Roman"/>
          <w:sz w:val="20"/>
        </w:rPr>
      </w:pPr>
    </w:p>
    <w:sectPr w:rsidR="00AF0155" w:rsidRPr="009E4DB4" w:rsidSect="00914A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drawingGridHorizontalSpacing w:val="110"/>
  <w:displayHorizontalDrawingGridEvery w:val="2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C04BC"/>
    <w:rsid w:val="0003284A"/>
    <w:rsid w:val="000B400F"/>
    <w:rsid w:val="000C04BC"/>
    <w:rsid w:val="000F0E44"/>
    <w:rsid w:val="001449AB"/>
    <w:rsid w:val="001A3721"/>
    <w:rsid w:val="002A3713"/>
    <w:rsid w:val="002B0D90"/>
    <w:rsid w:val="00310960"/>
    <w:rsid w:val="00357323"/>
    <w:rsid w:val="004268A4"/>
    <w:rsid w:val="0045465F"/>
    <w:rsid w:val="00537312"/>
    <w:rsid w:val="005743E4"/>
    <w:rsid w:val="00622599"/>
    <w:rsid w:val="006368BF"/>
    <w:rsid w:val="00652334"/>
    <w:rsid w:val="006979C6"/>
    <w:rsid w:val="006C6DC2"/>
    <w:rsid w:val="006E4954"/>
    <w:rsid w:val="00712820"/>
    <w:rsid w:val="0079755C"/>
    <w:rsid w:val="007A5A64"/>
    <w:rsid w:val="008559A2"/>
    <w:rsid w:val="00897B91"/>
    <w:rsid w:val="008B7436"/>
    <w:rsid w:val="008E0F69"/>
    <w:rsid w:val="008F3DA8"/>
    <w:rsid w:val="009008D4"/>
    <w:rsid w:val="00914A1D"/>
    <w:rsid w:val="00957243"/>
    <w:rsid w:val="009A3C1C"/>
    <w:rsid w:val="009A4D22"/>
    <w:rsid w:val="009E0964"/>
    <w:rsid w:val="009E4DB4"/>
    <w:rsid w:val="009E6BB8"/>
    <w:rsid w:val="00A40227"/>
    <w:rsid w:val="00A63B69"/>
    <w:rsid w:val="00A75063"/>
    <w:rsid w:val="00AA23C9"/>
    <w:rsid w:val="00AD4899"/>
    <w:rsid w:val="00AF0155"/>
    <w:rsid w:val="00C278E1"/>
    <w:rsid w:val="00C557E3"/>
    <w:rsid w:val="00C8488A"/>
    <w:rsid w:val="00C87B4D"/>
    <w:rsid w:val="00D112CE"/>
    <w:rsid w:val="00D74C51"/>
    <w:rsid w:val="00DA6A85"/>
    <w:rsid w:val="00DE35AD"/>
    <w:rsid w:val="00DF4176"/>
    <w:rsid w:val="00E06005"/>
    <w:rsid w:val="00E528E4"/>
    <w:rsid w:val="00E707DA"/>
    <w:rsid w:val="00ED485D"/>
    <w:rsid w:val="00EE0809"/>
    <w:rsid w:val="00EE5457"/>
    <w:rsid w:val="00F04E3C"/>
    <w:rsid w:val="00F978F8"/>
    <w:rsid w:val="00FB2087"/>
    <w:rsid w:val="00FC684C"/>
    <w:rsid w:val="00FF72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algun Gothic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72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04B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8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8D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449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9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9A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9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9AB"/>
    <w:rPr>
      <w:b/>
      <w:bCs/>
    </w:rPr>
  </w:style>
  <w:style w:type="paragraph" w:styleId="Revision">
    <w:name w:val="Revision"/>
    <w:hidden/>
    <w:uiPriority w:val="99"/>
    <w:semiHidden/>
    <w:rsid w:val="007A5A64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39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5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Hong</dc:creator>
  <cp:keywords/>
  <dc:description/>
  <cp:lastModifiedBy>Julie Hong</cp:lastModifiedBy>
  <cp:revision>5</cp:revision>
  <cp:lastPrinted>2013-04-24T20:56:00Z</cp:lastPrinted>
  <dcterms:created xsi:type="dcterms:W3CDTF">2013-07-31T19:10:00Z</dcterms:created>
  <dcterms:modified xsi:type="dcterms:W3CDTF">2014-06-10T21:45:00Z</dcterms:modified>
</cp:coreProperties>
</file>